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601815" w14:textId="64251838" w:rsidR="008701ED" w:rsidRPr="00797EFA" w:rsidRDefault="009C1E8C">
      <w:pPr>
        <w:rPr>
          <w:rFonts w:ascii="Times New Roman" w:hAnsi="Times New Roman" w:cs="Times New Roman"/>
          <w:sz w:val="24"/>
        </w:rPr>
      </w:pPr>
      <w:r w:rsidRPr="00797EFA">
        <w:rPr>
          <w:rFonts w:ascii="Times New Roman" w:hAnsi="Times New Roman" w:cs="Times New Roman"/>
          <w:sz w:val="24"/>
        </w:rPr>
        <w:t xml:space="preserve">Supplementary Table </w:t>
      </w:r>
      <w:r w:rsidR="00055232" w:rsidRPr="00797EFA">
        <w:rPr>
          <w:rFonts w:ascii="Times New Roman" w:hAnsi="Times New Roman" w:cs="Times New Roman"/>
          <w:sz w:val="24"/>
        </w:rPr>
        <w:t>2</w:t>
      </w:r>
      <w:r w:rsidRPr="00797EFA">
        <w:rPr>
          <w:rFonts w:ascii="Times New Roman" w:hAnsi="Times New Roman" w:cs="Times New Roman"/>
          <w:sz w:val="24"/>
        </w:rPr>
        <w:t>. FimH sequence variation</w:t>
      </w:r>
      <w:r w:rsidR="008A4E72" w:rsidRPr="00797EFA">
        <w:rPr>
          <w:rFonts w:ascii="Times New Roman" w:hAnsi="Times New Roman" w:cs="Times New Roman"/>
          <w:sz w:val="24"/>
        </w:rPr>
        <w:t xml:space="preserve"> in </w:t>
      </w:r>
      <w:r w:rsidR="008A4E72" w:rsidRPr="00797EFA">
        <w:rPr>
          <w:rFonts w:ascii="Times New Roman" w:hAnsi="Times New Roman" w:cs="Times New Roman"/>
          <w:i/>
          <w:sz w:val="24"/>
        </w:rPr>
        <w:t>Salmonella</w:t>
      </w:r>
      <w:r w:rsidRPr="00797EFA">
        <w:rPr>
          <w:rFonts w:ascii="Times New Roman" w:hAnsi="Times New Roman" w:cs="Times New Roman"/>
          <w:sz w:val="24"/>
        </w:rPr>
        <w:t xml:space="preserve">. </w:t>
      </w:r>
      <w:r w:rsidR="00B52C4C" w:rsidRPr="00797EFA">
        <w:rPr>
          <w:rFonts w:ascii="Times New Roman" w:hAnsi="Times New Roman" w:cs="Times New Roman"/>
          <w:sz w:val="24"/>
        </w:rPr>
        <w:t>A</w:t>
      </w:r>
      <w:r w:rsidRPr="00797EFA">
        <w:rPr>
          <w:rFonts w:ascii="Times New Roman" w:hAnsi="Times New Roman" w:cs="Times New Roman"/>
          <w:sz w:val="24"/>
        </w:rPr>
        <w:t xml:space="preserve">mino-acids identical to the </w:t>
      </w:r>
      <w:r w:rsidR="00B52C4C" w:rsidRPr="00797EFA">
        <w:rPr>
          <w:rFonts w:ascii="Times New Roman" w:hAnsi="Times New Roman" w:cs="Times New Roman"/>
          <w:sz w:val="24"/>
        </w:rPr>
        <w:t>a</w:t>
      </w:r>
      <w:r w:rsidRPr="00797EFA">
        <w:rPr>
          <w:rFonts w:ascii="Times New Roman" w:hAnsi="Times New Roman" w:cs="Times New Roman"/>
          <w:sz w:val="24"/>
        </w:rPr>
        <w:t>mino-acids of first sequence are marked by dots. Dashes indicate sites with no amino</w:t>
      </w:r>
      <w:r w:rsidR="00B52C4C" w:rsidRPr="00797EFA">
        <w:rPr>
          <w:rFonts w:ascii="Times New Roman" w:hAnsi="Times New Roman" w:cs="Times New Roman"/>
          <w:sz w:val="24"/>
        </w:rPr>
        <w:t>-</w:t>
      </w:r>
      <w:r w:rsidRPr="00797EFA">
        <w:rPr>
          <w:rFonts w:ascii="Times New Roman" w:hAnsi="Times New Roman" w:cs="Times New Roman"/>
          <w:sz w:val="24"/>
        </w:rPr>
        <w:t xml:space="preserve">acid aligned. The site numbers on the top of </w:t>
      </w:r>
      <w:r w:rsidR="00B52C4C" w:rsidRPr="00797EFA">
        <w:rPr>
          <w:rFonts w:ascii="Times New Roman" w:hAnsi="Times New Roman" w:cs="Times New Roman"/>
          <w:sz w:val="24"/>
        </w:rPr>
        <w:t>the table</w:t>
      </w:r>
      <w:r w:rsidRPr="00797EFA">
        <w:rPr>
          <w:rFonts w:ascii="Times New Roman" w:hAnsi="Times New Roman" w:cs="Times New Roman"/>
          <w:sz w:val="24"/>
        </w:rPr>
        <w:t xml:space="preserve"> correspond to position of </w:t>
      </w:r>
      <w:r w:rsidR="00B52C4C" w:rsidRPr="00797EFA">
        <w:rPr>
          <w:rFonts w:ascii="Times New Roman" w:hAnsi="Times New Roman" w:cs="Times New Roman"/>
          <w:sz w:val="24"/>
        </w:rPr>
        <w:t>of variable site in FimH multiple alignment.</w:t>
      </w:r>
    </w:p>
    <w:p w14:paraId="4B03C6C5" w14:textId="77777777" w:rsidR="009C1E8C" w:rsidRPr="009C1E8C" w:rsidRDefault="009C1E8C">
      <w:pPr>
        <w:rPr>
          <w:rFonts w:ascii="Times New Roman" w:hAnsi="Times New Roman" w:cs="Times New Roman"/>
        </w:rPr>
      </w:pPr>
    </w:p>
    <w:tbl>
      <w:tblPr>
        <w:tblStyle w:val="Tabela-Siatka"/>
        <w:tblW w:w="16260" w:type="dxa"/>
        <w:tblLook w:val="04A0" w:firstRow="1" w:lastRow="0" w:firstColumn="1" w:lastColumn="0" w:noHBand="0" w:noVBand="1"/>
      </w:tblPr>
      <w:tblGrid>
        <w:gridCol w:w="1466"/>
        <w:gridCol w:w="293"/>
        <w:gridCol w:w="324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</w:tblGrid>
      <w:tr w:rsidR="009C1E8C" w:rsidRPr="00A57A6D" w14:paraId="1F74F26C" w14:textId="77777777" w:rsidTr="000564A3">
        <w:trPr>
          <w:trHeight w:val="300"/>
        </w:trPr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noWrap/>
            <w:vAlign w:val="center"/>
          </w:tcPr>
          <w:p w14:paraId="0CEBC94E" w14:textId="4514D097" w:rsidR="009C1E8C" w:rsidRDefault="00212949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                </w:t>
            </w:r>
            <w:r w:rsidR="009C1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te</w:t>
            </w:r>
          </w:p>
          <w:p w14:paraId="36ABB624" w14:textId="77777777" w:rsidR="000A39ED" w:rsidRDefault="000A39ED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64051CF" w14:textId="4C67C73E" w:rsidR="000A39ED" w:rsidRPr="00830723" w:rsidRDefault="000A39ED" w:rsidP="002129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ovar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8F1C9C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495F2B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D4CDEF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ED3771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74E05D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D0226E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C5BD37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F8A600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04F842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B4E6E6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0AF293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08D654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13480D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C01E86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5FC1A3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946493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E35DDB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94572E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E13129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27ED9A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D30283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144610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D0B1EC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4689F8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27C3C3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8DF36C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C03912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5A4247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AD765D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A275B8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8B0CED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7BCE50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A6DAC3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231C85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09DE34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9E3A19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279650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BE74F8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9A3C50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08AA52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7ADCC9" w14:textId="77777777" w:rsidR="009C1E8C" w:rsidRPr="00830723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307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</w:tr>
      <w:tr w:rsidR="009C1E8C" w:rsidRPr="00A57A6D" w14:paraId="500C437B" w14:textId="77777777" w:rsidTr="00181665">
        <w:trPr>
          <w:trHeight w:val="300"/>
        </w:trPr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4E62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yphimurium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F87D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A489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FF01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AB2B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7FDA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C1AA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8C0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FF9C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EF57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C388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0E8B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4FF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51D1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8B03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D6A8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B961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A48F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E570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D172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D55B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ED3C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05CC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3269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B430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7E9F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6A09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72C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E554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9F4E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5550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AD05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796A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B14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DC3F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4CC2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7D43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4639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CB6F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44D9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2741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CCAC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</w:tr>
      <w:tr w:rsidR="009C1E8C" w:rsidRPr="00A57A6D" w14:paraId="36B95473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5A3F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yphimurium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F41B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922A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290B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6C3F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82AB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B04B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1E68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6C74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6D12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24BB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E713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9E90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D853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D4AE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E6BC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9D3E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28B7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C887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C980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0E0A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6D1D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CEBE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33C6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252A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9B2D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E208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350C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FE6A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032C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949F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A01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5428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653B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76EE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737D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6005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8875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BE36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FAA0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9BC3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620E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3DCDC90F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9966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yphimurium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B79A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606B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C12D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B87B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2478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DF96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5C09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9D7C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83B0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E0CF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3E56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558F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2074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E97C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0498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0F93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65A0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963B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1A4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1271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50BE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6440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CB9D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2BD0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AB7C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8CE9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96DE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975C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93FA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C693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E85E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DE0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9E76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FE02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6B0F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02FE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9821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14EE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DC35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CF53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839C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15D34FBE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713A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yphimurium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9A0E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F3A8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4264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C58B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43AC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0878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C947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A99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FED2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9304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E089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D02F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7BAB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2B10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F573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2308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D5B0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9F22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E7D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9C78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81DC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BE4D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6DBC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9582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880C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044C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A756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5FF3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C361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520F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FB96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81A9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167A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2461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8953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107D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B68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8AF4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8831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9FCD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4DA9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6BD5FACA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6E0E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yphimurium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FA0B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5644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8CF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D423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1D5B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11EA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2D87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6621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DA33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B117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969E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FB56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E1F8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B8CD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6693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0739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07D9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EFA1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D6EA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B6AF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26AB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45C5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79DD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E52D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BC10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88CE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304E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F596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65FB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30DB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28A6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3CE6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3437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0805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8DF2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5A8B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6749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44F8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BB33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69E7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2DA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01F68ADA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30E2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yphimurium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2778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0914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D1D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A39D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ADC0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7E55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60A8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FBC2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22AD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1570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D11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21AE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E92F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9DEE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952C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A91A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2DEA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499D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999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7BAA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18A3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0342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C88D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B6CF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F072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3614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8AEE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A84F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D038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C2FA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DC21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B8F5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71C8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D4C2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FD62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7696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3D9C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6921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E69C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D85D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1F1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1B3D2833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98A5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oleraesuis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CE77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902D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E016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9122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A496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F734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52EE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4199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5D9D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30B3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E4F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ABDF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707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566D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7F9C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580A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4BC1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188A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3C8D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C514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69F4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85CA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421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134C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2B5C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3391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276B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E20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FFBB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78F8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9891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D959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0B85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BDBE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137D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9038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967F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6A70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397A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E9A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BC62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03FFF608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ED3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oleraesuis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7414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FF76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3874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AA77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7118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8B36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728D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6C9A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3B83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924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FBE5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6AB5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8BD6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67E6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A79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601B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D2D6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4044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4669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F958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92A2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2CB3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C08C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8981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EE11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D7D6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FC63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4B70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E491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7682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583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A30D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FAA2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F670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0F8C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48D5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FDC9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D479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F7BE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18B9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C41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05910423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E3E6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oleraesuis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C3F9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1809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E114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A433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0533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5497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FFD9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0A63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6027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A8C8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E722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D60B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30DB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1EDC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C1CB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6C3D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3F8C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AE24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863C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9F31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05D2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17A4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DC87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07E0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DBF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64B2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DE86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91A4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1B00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795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D1FE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D7D9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8DFA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9E26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FCBE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F57F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F0EF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D674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0EBC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3413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891E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4A8DDA2A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86A5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ublin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3505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EB65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5BDB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BB8F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4EC3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71B8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7D53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AC03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C20B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F211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5FDD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83D2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FF54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0E63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D259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73E7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4085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0B26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9915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A2BC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E0AF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897B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1925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6D57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7036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963F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D291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E24D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7D22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6D72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9901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AC6A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318E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E5C6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B03F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468A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EEE6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C162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A5CA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29E3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C420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445A6EF0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74C0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teritidis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BBEE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72CB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A191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0F67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D44F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CC2F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0D0A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17CB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A87D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9549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EDB6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3E13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51E3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4957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6071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BAF1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7D63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31C2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B17B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ADA9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0DBB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B291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551F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66A6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D3DC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AF0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5E6A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D79B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3496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3F22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D6DB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65A5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3E40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F3A5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D904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556A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B04F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B252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DB27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57DB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5A00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509614EE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EC10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llinarum biovar Pullorum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0339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6E51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0868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54EE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0805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878C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A94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3095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A29A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C6D0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F16A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4191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2B32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0893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D8C2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6875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2E00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A75F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D634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536C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3A12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915E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916A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5F9A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3DE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CDCB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CC2C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94C1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A167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C4E2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E611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EA68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7BC3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BAF9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D182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3EB7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C9AD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CA13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0970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F23F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741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5DF83922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DDD5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llinarum biovar Pullorum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1BF4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4E59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9561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8373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C610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2133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90DF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A5BE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59C1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1138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6728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4EBD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7F9B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735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9CCD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40DB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F663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06CE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E7A2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06E9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D44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F627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12B5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7DC8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4FF7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A385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FA0C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8610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EA53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4922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6FED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A5C6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802B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DB0E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94AA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147A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59AF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7E24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FD73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03FA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5FDD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0E5A5E7E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4BC4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llinarum biovar Gallinarum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6902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43A9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9D08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1EB6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02A1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B176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ED2D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A7F6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7813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413B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5F27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3405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8B25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477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858E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66F8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0718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FC40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F05D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F309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8E36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7F31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617B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9B20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0D8B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6DAA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EB09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8DFE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36FD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AF1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929A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ED89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7B6E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08F8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F6FE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4074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7CE9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C44C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65CC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3299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089F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08F718A2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7C85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aviann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E614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734F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8B75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E278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F0BE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7AC8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27F3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69E4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38A4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C6FE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DCDE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100B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5589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4E9E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3A9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A1CC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DDB8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C75F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FC2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3E8B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4779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BFED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D7AF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33A4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FD35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C969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ADA3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2D11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B458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7297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F1A9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B001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E92D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36BC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AF4A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7B2E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84AC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608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EEC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583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5A6A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2A702AAD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8A8A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mon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B42D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138E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1ED1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12AA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F05D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FDE8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8973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DFF5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93E5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A517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55B9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688C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99EC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DB88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DB4C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D92C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5D87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EB30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3DA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42FC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949B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DF7A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38DE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7998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9BC3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7609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15CB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ECCD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557A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1868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3AEF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CB24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FC7C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0C8E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93AE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DE6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2D70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F58A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8818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D7B0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649F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08691AC3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1ED4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mete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808F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BEB1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63CD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84D5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B984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D08C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663E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2816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A73D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B579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B730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8981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FFF0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68FD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A34E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D5CE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2374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06AF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3CE5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0706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5A04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26A6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7F9F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DFDD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0A2F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785A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9DB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698E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5B58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2F34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C042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8DED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4D8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C0E7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341A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A380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50DC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EA14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D32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834C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D581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08651D40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46B8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on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D045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C343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7ED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BF6C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6C18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B295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DCB9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849B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157A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CC83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A778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8EFE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94E8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6A5E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84BD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3442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AC1C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96DF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CD28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4922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8B71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4D90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BC0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94F1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CBFD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8465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F4A0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7C0E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FB63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DDEC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7613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A33C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24D1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42A5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A4F2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AB64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F7CF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BC6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B2BC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BB2D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8760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21E526AF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FDBE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atum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3AA2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31F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D45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BB2D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8ECE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4102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BE27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C8BB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9793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C55F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A27B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3688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E8DC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DA7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B374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412B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F606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252C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E130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BD31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F2A3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39E0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1694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0854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5253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1B2E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A294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E7A5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709A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4D8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CB8D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BDB8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2D36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57B0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D763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CD82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CFE2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FCC0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4087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636F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78B3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1FB9A5C3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9CFA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ssissippi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02FD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7C31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4127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603A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7DB9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FFE3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8F71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D4A5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A8D0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21F8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1AA1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7C31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36DA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2203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9DC0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BE04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7B97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1FFF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661E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5CDD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616B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2E02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EC27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717D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A46F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0F32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D0A5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1958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2163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A077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DBD9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E533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C5D2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D41D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269F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89C7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7A31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7F6E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D8E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725C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2600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</w:t>
            </w:r>
          </w:p>
        </w:tc>
      </w:tr>
      <w:tr w:rsidR="009C1E8C" w:rsidRPr="00A57A6D" w14:paraId="0535EC8A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8E17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on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D56F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EDE7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9115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ADA1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EB4D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CBDA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47AD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8AB4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E6B6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A136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6FB8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80C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7D78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4980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94F0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8F35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34D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4B71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1892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8AC0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C40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D4C8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E22D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BB1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46C0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0C49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1FD4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DE6A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6836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C3ED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B27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5CB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8CC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6A64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4DE0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6D19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65C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152C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204D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1B1A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614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13058285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0146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atyphi B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2B4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717C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9322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690E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1123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4488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E613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376F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76CE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698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14B5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3008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8D57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1676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8D75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95D2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6638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4EFC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FBF4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99E5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B8B2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5349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EBF1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5F7C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0458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7D54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D2BE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B12F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36ED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FF12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3C7E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8B51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935B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D801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80CC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F3C6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E37C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DCCC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4DDF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3563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FF84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53FB19EE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CF0A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Paratyphi B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9586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130D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BCEF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FEDA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C757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3E5D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57A7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80FC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147D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EC09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EB8B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050B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5645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6E14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D36C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C911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817B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2D64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3DD2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8F0B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6C55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D6AE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BFB8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C9C4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C81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65E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5496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EB3C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31F8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D2FC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F6FF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71BE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5C66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94FA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2C67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5820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B021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B1BB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4327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2104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6201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5A2E3BF9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EA30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atyphi B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19FD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D891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21C7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ACF8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8672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924D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53B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3D79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1BD1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F753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0ADB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57DE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AFB4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5B04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8481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2925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3FFD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AFA2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C821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77C0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D0F6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5930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54F0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4915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5E0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AE1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3BFF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8455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9EA8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6626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9055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DEBB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858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434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A829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1BBB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A5C6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7B2D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7AD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73B1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1B94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429CB9F3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FB57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atyphi B var jav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199A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08C6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8665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A5C7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AF54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FDA9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2999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C216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A78E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D4C3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20EC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DF3F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EE0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C24D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EED1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AEED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9734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7C44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1CA0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17B5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6776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065D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0C44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5937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7B36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AF2B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DAD4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D0DC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7543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71E5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3F7A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17C4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A17F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767C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61F5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CBD0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C4B0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7EA3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13E8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8DFA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96B0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32B2DCDA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66C2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atyphi C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FFBF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13C5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4D61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6B75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4E6F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D617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0832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4F54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21A1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F4C1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67AC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D4A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7DDC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36C9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A96B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559A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D2DB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F9B5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7855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2420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CCD7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2C81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2D20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02EC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0942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FF3D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AFD2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FF21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7BD3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2C4C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4631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AE7F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1AA7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4CEB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A897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44F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9998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4CBC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A806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D244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3D8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27D37F0E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F604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yphisuis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C54E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24A6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E4B5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DC36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DAB5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41F6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5554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4B09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6CAF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4941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0DDB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770C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E695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B3F4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6CA5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CBBF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3456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A380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3C2E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8DC6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C362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6752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9EE5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8E21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62A1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A058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3F7D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707F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9259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3AE5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3A74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4412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5500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B55D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7D46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CEE2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838F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F02F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0F13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32CD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B136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7F001168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DF7A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yphisuis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2AB0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7A14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2FF0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F82E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579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72CB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BBDB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A607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36B2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3952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E0A6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105D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960B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0505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780E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939E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FCD1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C4B6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5193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51D4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240B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286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C51B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83EC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C9D4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AE50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1A39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D0A4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12C4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B6BE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6EA9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2CCC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7601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E0BC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5A3D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B0F7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D80C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23AB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46CC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EF64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9BFC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5E196013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8BF3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yphi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D55C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FE21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0AA4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1223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94E5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F8E0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8EA1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8D00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0FF9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B4C4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93D1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A8A2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1F2D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E470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7830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97E5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0228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8550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1CC4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5DA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05B3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7D90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E5E3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0B74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2DB3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13D2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2D48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0526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7047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29C5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4E3B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1A89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DAE7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A6CE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04A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F398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EFF7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AF87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A68E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691C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3337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1CCC4A42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7939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ndai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4F34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596D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8FB8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E5E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DAF2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5FAE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757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63E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1AB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2D17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BC80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4CA8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A296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3538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70B5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C2C5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E732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38B3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F6DF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A085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F2EF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8FA5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8C22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E522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35EA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3833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CA3B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ED0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13D8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2D2D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F57A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34C1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B93D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40F8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69A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951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F5FE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E65F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9F6F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52E5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F7EB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2FCEB45F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9866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atyphi 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6727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11C0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D6E1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56CF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2A02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65F7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84E4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0375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8B36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6DD8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DEBA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6042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966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8AA6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E527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D79D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8F1B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D0E6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E965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9F99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9176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3CCC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463A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1058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E7E9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B193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2E27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7C65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0542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9AC6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7701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2F9D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799C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2432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FD7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8913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801E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D348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63CB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458D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08BC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1B7C3CCA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A760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enchen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DE7D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511E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BC39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B9CC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29C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0921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0CF4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96E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8EEC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D912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7445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6758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C2D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A834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A239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41C9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8AFC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D567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AEAE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240F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2FB2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AD71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9B2B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9126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30A8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971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D049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69CA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5880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0D6C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B6BE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742F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1444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5B20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CC7D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C17A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4BF4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BF86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5D59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109C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203E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7450A695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4C7A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enchen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58C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AD79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C8B8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26AB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443F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167D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9E45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9EF1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21F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0142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1A77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303E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AB12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C04F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6FD5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2312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4555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B094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0C43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15E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60C2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DB1E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DB99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4A55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73D1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F705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5079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C77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DC0E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E18E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D948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7031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38B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964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1358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F1D7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A124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D1D6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641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67DD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6315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042920C5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38E4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ntevideo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50B4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EC7C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342D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6E27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B560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F75F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CC25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8865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7297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EEDB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12D8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CCE3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E28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F7C9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B3FA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6270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3782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556B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DAA6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F73D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C801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B8D3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51EB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7507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752E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4480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CF64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1270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2657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C970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A8B8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DB4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6556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850D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37B2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7DEE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3BE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71F4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6D0A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ED6C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1864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174A094D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AEA4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ntevideo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A6EE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E385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51F7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46C8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514A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6CDD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3BC9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801D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B8C6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5B8C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DE1E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960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7E04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4304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CF2E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E687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AAF6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85DF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961F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EF72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D3BA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6A9B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9E43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3F84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98D4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D6E1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5B3B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C25E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189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619A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26D7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D38C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7207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6A6E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E5CD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B706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4EFC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412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3D7F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164F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2F9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1AE180E7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7BD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dian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352D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79C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60E0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40B1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B2DB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5280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DAC6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C8C3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B0F4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65B6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D703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7844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9EFB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DC5C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920A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6C43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3581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639F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AEF5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5C9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9802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6037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038B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C6C5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537B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7803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D6BF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36A8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A6C5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A773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CEC6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6CAD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0919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F297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5EC8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FE96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9357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5AA9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D525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BDED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1C4A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72363E94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ACFB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en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0A43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86C9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A561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6630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23B9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407B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8A96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6ED6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DF88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4662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C8F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0A8C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806E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9F1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B26C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A805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9AB4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C5BF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1142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E2A6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E7BC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F558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062B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82ED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9F40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2949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4B7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7D47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DE67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E4C6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5CC9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7313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748A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BAB7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3B9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1DD2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D5F2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85A6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0D5D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9852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7265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50B89FB3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9A5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nama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CEF1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C5BD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CC3F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9C2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F26F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6A98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3353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CE17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2302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D27A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7C87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2C5C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BA01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88E6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C0AA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10DC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A276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6059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138A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79E2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C556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5329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2094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B5E8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7656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9BE8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F8EB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319E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5DD2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2156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B1FE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2B51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AB9C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4FF0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6D5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A108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9AD5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AC9F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3559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263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129A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0748BC02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3656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ndiego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4FB6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E5F7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1FE8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F2D4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8F6A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A4AC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3179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D0C9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9E08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7F17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81CB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20C7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6153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8B7D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1C3A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B534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5B4F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B2A3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31D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4D88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286B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6B04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5B4E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9568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9991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2E09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F0DF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6D7E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499D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EDBC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1E86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DF34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BA96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E21B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F5E4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1DD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4769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5C03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BDD8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DDB3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F5A5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</w:tr>
      <w:tr w:rsidR="009C1E8C" w:rsidRPr="00A57A6D" w14:paraId="44487119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13F6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dar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9AEA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F0A6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EC5F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950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F002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55EF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9D7B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47B9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624F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54B7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DA48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D5F4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DF6C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0CFB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C70E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3F8D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EA01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10EA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B738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C0CF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A0A1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0F9B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84BD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1CAE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1ACF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4C67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F659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8B32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D0D6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8BB8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00FD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BF84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A7C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005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C211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ED8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F530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00EE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9718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5940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B9ED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4A07529B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7964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wport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C727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F145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B5B4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9127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7875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F63C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2AC7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F4AC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40C8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09FC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DA8B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E938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F7A0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9A81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2B89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0A68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1D79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9C04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27BF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AD60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08FF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295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897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941F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39EB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D402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2F84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C7D8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8C94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DD6A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15B5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96CF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7579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722D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0E27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D67F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B56E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2081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DB70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3120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7A73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</w:tr>
      <w:tr w:rsidR="009C1E8C" w:rsidRPr="00A57A6D" w14:paraId="10B017AD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8EBC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wport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A51F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64ED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473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C12E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D173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115F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37A6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C39B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F932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C047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370B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8EF0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5EC3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4585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EEC3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79F5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8A56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DF6E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59BE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B28F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0489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E1BD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F673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78DD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910F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C1BA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EE78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457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9948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42F5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9528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0062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8920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6250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7505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1E86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EA11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70D7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BFF0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3418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5A24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</w:tr>
      <w:tr w:rsidR="009C1E8C" w:rsidRPr="00A57A6D" w14:paraId="6782D6D1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9081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ortusequi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71AD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D797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3EC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9C72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94CB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057B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164B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18F8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C201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7B10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E320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1248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2686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BA40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FDF3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2BF1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A5A4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5B9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7598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1F67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1BE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E89B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564C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19F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B775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D117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35D5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1AAE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62BF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1B0F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E045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8471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BB82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CED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C2FE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3E3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A709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D211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AAAC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7264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5622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</w:tr>
      <w:tr w:rsidR="009C1E8C" w:rsidRPr="00A57A6D" w14:paraId="3DF4C6C7" w14:textId="77777777" w:rsidTr="00181665">
        <w:trPr>
          <w:trHeight w:val="27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804A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wport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7C77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B4A8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6653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6092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B22D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93E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835C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2D40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E84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E0C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1F47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D14F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ADC8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A8D3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7778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1510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D80F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136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7E1F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572E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54F8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79DA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87D7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3127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8CC1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9FB7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1337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116C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3BE5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C91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1EA0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B50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9081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7FF4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9CF2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C6B5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E216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170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07B5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8EB1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F783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</w:tr>
      <w:tr w:rsidR="009C1E8C" w:rsidRPr="00A57A6D" w14:paraId="5B5F5DDC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A9B7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ortusovis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B99B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41D9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71E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F71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A52C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7385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978C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C8C2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A27D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70AE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9B7F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3C1E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334E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073C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6838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134B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FA2A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EA7A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3394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8BFF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A486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80B5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8728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EA86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EEE20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22DB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1D65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8E5A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E2E6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6E1E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48B5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8C8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6F86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478EF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049D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E390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E1BD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F6C6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DE4E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39B7B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0998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C1E8C" w:rsidRPr="00A57A6D" w14:paraId="280F40B2" w14:textId="77777777" w:rsidTr="00181665">
        <w:trPr>
          <w:trHeight w:val="300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09E2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ortusovis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F56B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DA42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E926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3626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2828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6339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6B4D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4C61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16336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7E14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9AE9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BBC6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6DA2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C39B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F5E7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47565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91FE7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9ACE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AAE1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4E36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57BE1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E31D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9F8E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F089D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A668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CD7D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0F17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BB84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913B3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56B55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36348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4C55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3113E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9366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85D04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52F42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2B16C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D49CA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47DC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A52B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460B9" w14:textId="77777777" w:rsidR="009C1E8C" w:rsidRPr="00A57A6D" w:rsidRDefault="009C1E8C" w:rsidP="00F66A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7A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</w:tbl>
    <w:p w14:paraId="35F1BF30" w14:textId="77777777" w:rsidR="009C1E8C" w:rsidRDefault="009C1E8C"/>
    <w:sectPr w:rsidR="009C1E8C" w:rsidSect="00830723">
      <w:pgSz w:w="16838" w:h="11906" w:orient="landscape"/>
      <w:pgMar w:top="1418" w:right="284" w:bottom="1418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8E59EA" w14:textId="77777777" w:rsidR="00AD29B4" w:rsidRDefault="00AD29B4" w:rsidP="00830723">
      <w:pPr>
        <w:spacing w:after="0" w:line="240" w:lineRule="auto"/>
      </w:pPr>
      <w:r>
        <w:separator/>
      </w:r>
    </w:p>
  </w:endnote>
  <w:endnote w:type="continuationSeparator" w:id="0">
    <w:p w14:paraId="0F988228" w14:textId="77777777" w:rsidR="00AD29B4" w:rsidRDefault="00AD29B4" w:rsidP="00830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04053D" w14:textId="77777777" w:rsidR="00AD29B4" w:rsidRDefault="00AD29B4" w:rsidP="00830723">
      <w:pPr>
        <w:spacing w:after="0" w:line="240" w:lineRule="auto"/>
      </w:pPr>
      <w:r>
        <w:separator/>
      </w:r>
    </w:p>
  </w:footnote>
  <w:footnote w:type="continuationSeparator" w:id="0">
    <w:p w14:paraId="629249FD" w14:textId="77777777" w:rsidR="00AD29B4" w:rsidRDefault="00AD29B4" w:rsidP="008307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1ED"/>
    <w:rsid w:val="00055232"/>
    <w:rsid w:val="000564A3"/>
    <w:rsid w:val="000A39ED"/>
    <w:rsid w:val="00181665"/>
    <w:rsid w:val="00212949"/>
    <w:rsid w:val="005F529F"/>
    <w:rsid w:val="00797EFA"/>
    <w:rsid w:val="00830723"/>
    <w:rsid w:val="008701ED"/>
    <w:rsid w:val="008A4E72"/>
    <w:rsid w:val="009C1E8C"/>
    <w:rsid w:val="00A57A6D"/>
    <w:rsid w:val="00AD29B4"/>
    <w:rsid w:val="00B52C4C"/>
    <w:rsid w:val="00F66A70"/>
    <w:rsid w:val="00FE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2FCB9"/>
  <w15:chartTrackingRefBased/>
  <w15:docId w15:val="{0907DCCC-8DC7-43C0-A9AE-6E40B5947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57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8307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30723"/>
  </w:style>
  <w:style w:type="paragraph" w:styleId="Stopka">
    <w:name w:val="footer"/>
    <w:basedOn w:val="Normalny"/>
    <w:link w:val="StopkaZnak"/>
    <w:uiPriority w:val="99"/>
    <w:unhideWhenUsed/>
    <w:rsid w:val="008307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30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84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89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ł Kolenda</dc:creator>
  <cp:keywords/>
  <dc:description/>
  <cp:lastModifiedBy>Krzysztof Grzymajło</cp:lastModifiedBy>
  <cp:revision>13</cp:revision>
  <dcterms:created xsi:type="dcterms:W3CDTF">2019-04-03T17:45:00Z</dcterms:created>
  <dcterms:modified xsi:type="dcterms:W3CDTF">2019-04-04T00:34:00Z</dcterms:modified>
</cp:coreProperties>
</file>